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36FF6" w14:textId="723353CE" w:rsidR="00A65A1B" w:rsidRDefault="00793F55" w:rsidP="00585CB6">
      <w:pPr>
        <w:spacing w:line="480" w:lineRule="auto"/>
        <w:ind w:left="360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3622F076" wp14:editId="35B85819">
            <wp:extent cx="5731510" cy="4198620"/>
            <wp:effectExtent l="0" t="0" r="0" b="5080"/>
            <wp:docPr id="1444587973" name="Picture 3" descr="A circular diagram with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587973" name="Picture 3" descr="A circular diagram with different colored circl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57666" w14:textId="511B690C" w:rsidR="00585CB6" w:rsidRDefault="00585CB6" w:rsidP="00585CB6">
      <w:pPr>
        <w:spacing w:line="480" w:lineRule="auto"/>
        <w:ind w:left="360"/>
        <w:jc w:val="both"/>
        <w:rPr>
          <w:lang w:val="en-US"/>
        </w:rPr>
      </w:pPr>
      <w:r w:rsidRPr="005C364D">
        <w:rPr>
          <w:color w:val="2A2A2A"/>
          <w:bdr w:val="none" w:sz="0" w:space="0" w:color="auto" w:frame="1"/>
          <w:shd w:val="clear" w:color="auto" w:fill="FFFFFF"/>
          <w:lang w:val="en-GB"/>
        </w:rPr>
        <w:t xml:space="preserve">Supplementary </w:t>
      </w:r>
      <w:r w:rsidRPr="005C364D">
        <w:rPr>
          <w:lang w:val="en-US"/>
        </w:rPr>
        <w:t xml:space="preserve">Figure 1: </w:t>
      </w:r>
      <w:r w:rsidR="00335A51" w:rsidRPr="005C364D">
        <w:rPr>
          <w:lang w:val="en-US"/>
        </w:rPr>
        <w:t xml:space="preserve">Comparison of p0056T, p0430T and p0543T with rep_cluster_339 plasmids that lack the </w:t>
      </w:r>
      <w:proofErr w:type="spellStart"/>
      <w:r w:rsidR="00335A51" w:rsidRPr="005C364D">
        <w:rPr>
          <w:i/>
          <w:iCs/>
          <w:lang w:val="en-US"/>
        </w:rPr>
        <w:t>czcABC</w:t>
      </w:r>
      <w:proofErr w:type="spellEnd"/>
      <w:r w:rsidR="00335A51" w:rsidRPr="005C364D">
        <w:rPr>
          <w:i/>
          <w:iCs/>
          <w:lang w:val="en-US"/>
        </w:rPr>
        <w:t xml:space="preserve"> </w:t>
      </w:r>
      <w:r w:rsidR="00335A51" w:rsidRPr="005C364D">
        <w:rPr>
          <w:lang w:val="en-US"/>
        </w:rPr>
        <w:t>operon using BRIG (https://github.com/happykhan/BRIG). The genes involved in conjugati</w:t>
      </w:r>
      <w:r w:rsidR="00195BBA" w:rsidRPr="005C364D">
        <w:rPr>
          <w:lang w:val="en-US"/>
        </w:rPr>
        <w:t>ve transfer</w:t>
      </w:r>
      <w:r w:rsidR="00335A51" w:rsidRPr="005C364D">
        <w:rPr>
          <w:lang w:val="en-US"/>
        </w:rPr>
        <w:t>, as described for pND6-2 (</w:t>
      </w:r>
      <w:r w:rsidR="00335A51" w:rsidRPr="005C364D">
        <w:rPr>
          <w:color w:val="2A2A2A"/>
          <w:bdr w:val="none" w:sz="0" w:space="0" w:color="auto" w:frame="1"/>
          <w:shd w:val="clear" w:color="auto" w:fill="FFFFFF"/>
          <w:lang w:val="en-US"/>
        </w:rPr>
        <w:t>CP003589</w:t>
      </w:r>
      <w:r w:rsidR="00335A51" w:rsidRPr="005C364D">
        <w:rPr>
          <w:lang w:val="en-US"/>
        </w:rPr>
        <w:t xml:space="preserve">), are represented by a black arc, while the </w:t>
      </w:r>
      <w:proofErr w:type="spellStart"/>
      <w:r w:rsidR="00335A51" w:rsidRPr="005C364D">
        <w:rPr>
          <w:i/>
          <w:iCs/>
          <w:lang w:val="en-US"/>
        </w:rPr>
        <w:t>czcABC</w:t>
      </w:r>
      <w:proofErr w:type="spellEnd"/>
      <w:r w:rsidR="00335A51" w:rsidRPr="005C364D">
        <w:rPr>
          <w:lang w:val="en-US"/>
        </w:rPr>
        <w:t xml:space="preserve"> operon is represented by a fuchsia arc. </w:t>
      </w:r>
      <w:r w:rsidR="00773315" w:rsidRPr="005C364D">
        <w:rPr>
          <w:lang w:val="en-US"/>
        </w:rPr>
        <w:t>The left column of the legend continues on the right, from top to the bottom.</w:t>
      </w:r>
    </w:p>
    <w:p w14:paraId="522599E0" w14:textId="77777777" w:rsidR="009B0C1E" w:rsidRDefault="009B0C1E" w:rsidP="00585CB6">
      <w:pPr>
        <w:spacing w:line="480" w:lineRule="auto"/>
        <w:ind w:left="360"/>
        <w:jc w:val="both"/>
        <w:rPr>
          <w:lang w:val="en-US"/>
        </w:rPr>
      </w:pPr>
    </w:p>
    <w:p w14:paraId="622774F6" w14:textId="10DDF26A" w:rsidR="009B0C1E" w:rsidRDefault="00835A03" w:rsidP="00585CB6">
      <w:pPr>
        <w:spacing w:line="480" w:lineRule="auto"/>
        <w:ind w:left="360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2DA974D2" wp14:editId="3DAA3342">
            <wp:extent cx="5731510" cy="2276475"/>
            <wp:effectExtent l="0" t="0" r="0" b="0"/>
            <wp:docPr id="1674881519" name="Picture 3" descr="A screenshot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881519" name="Picture 3" descr="A screenshot of a computer pr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69ECD" w14:textId="0A8C77E0" w:rsidR="00FF5E10" w:rsidRPr="00982176" w:rsidRDefault="009B0C1E" w:rsidP="00585CB6">
      <w:pPr>
        <w:spacing w:line="480" w:lineRule="auto"/>
        <w:ind w:left="360"/>
        <w:jc w:val="both"/>
        <w:rPr>
          <w:lang w:val="en-US"/>
        </w:rPr>
      </w:pPr>
      <w:r w:rsidRPr="005C364D">
        <w:rPr>
          <w:color w:val="2A2A2A"/>
          <w:bdr w:val="none" w:sz="0" w:space="0" w:color="auto" w:frame="1"/>
          <w:shd w:val="clear" w:color="auto" w:fill="FFFFFF"/>
          <w:lang w:val="en-GB"/>
        </w:rPr>
        <w:t xml:space="preserve">Supplementary </w:t>
      </w:r>
      <w:r w:rsidRPr="005C364D">
        <w:rPr>
          <w:lang w:val="en-US"/>
        </w:rPr>
        <w:t xml:space="preserve">Figure 2: </w:t>
      </w:r>
      <w:r w:rsidR="00982176" w:rsidRPr="005C364D">
        <w:rPr>
          <w:lang w:val="en-US"/>
        </w:rPr>
        <w:t xml:space="preserve">A </w:t>
      </w:r>
      <w:r w:rsidRPr="005C364D">
        <w:rPr>
          <w:lang w:val="en-US"/>
        </w:rPr>
        <w:t xml:space="preserve">Mauve </w:t>
      </w:r>
      <w:r w:rsidR="00982176" w:rsidRPr="005C364D">
        <w:rPr>
          <w:lang w:val="en-US"/>
        </w:rPr>
        <w:t xml:space="preserve">alignment showing substantial differences in the transposon segments outside the central region with </w:t>
      </w:r>
      <w:r w:rsidR="00835A03" w:rsidRPr="005C364D">
        <w:rPr>
          <w:lang w:val="en-US"/>
        </w:rPr>
        <w:t>a</w:t>
      </w:r>
      <w:r w:rsidR="00982176" w:rsidRPr="005C364D">
        <w:rPr>
          <w:lang w:val="en-US"/>
        </w:rPr>
        <w:t xml:space="preserve"> </w:t>
      </w:r>
      <w:proofErr w:type="spellStart"/>
      <w:r w:rsidR="00982176" w:rsidRPr="005C364D">
        <w:rPr>
          <w:i/>
          <w:iCs/>
          <w:lang w:val="en-US"/>
        </w:rPr>
        <w:t>czcABC</w:t>
      </w:r>
      <w:proofErr w:type="spellEnd"/>
      <w:r w:rsidR="00982176" w:rsidRPr="005C364D">
        <w:rPr>
          <w:lang w:val="en-US"/>
        </w:rPr>
        <w:t xml:space="preserve"> genes</w:t>
      </w:r>
      <w:r w:rsidR="00835A03" w:rsidRPr="005C364D">
        <w:rPr>
          <w:lang w:val="en-US"/>
        </w:rPr>
        <w:t xml:space="preserve"> as the plasmids examined in this study carry a </w:t>
      </w:r>
      <w:proofErr w:type="spellStart"/>
      <w:r w:rsidR="00835A03" w:rsidRPr="005C364D">
        <w:rPr>
          <w:i/>
          <w:iCs/>
          <w:lang w:val="en-US"/>
        </w:rPr>
        <w:t>czcABC</w:t>
      </w:r>
      <w:proofErr w:type="spellEnd"/>
      <w:r w:rsidR="00835A03" w:rsidRPr="005C364D">
        <w:rPr>
          <w:lang w:val="en-US"/>
        </w:rPr>
        <w:t xml:space="preserve"> operon within Tn</w:t>
      </w:r>
      <w:r w:rsidR="00835A03" w:rsidRPr="005C364D">
        <w:rPr>
          <w:i/>
          <w:iCs/>
          <w:lang w:val="en-US"/>
        </w:rPr>
        <w:t>4661-like</w:t>
      </w:r>
      <w:r w:rsidR="00BD45A8" w:rsidRPr="005C364D">
        <w:rPr>
          <w:i/>
          <w:iCs/>
          <w:lang w:val="en-US"/>
        </w:rPr>
        <w:t xml:space="preserve"> </w:t>
      </w:r>
      <w:r w:rsidR="00BD45A8" w:rsidRPr="005C364D">
        <w:rPr>
          <w:lang w:val="en-US"/>
        </w:rPr>
        <w:t>transposon</w:t>
      </w:r>
      <w:r w:rsidR="00835A03" w:rsidRPr="005C364D">
        <w:rPr>
          <w:lang w:val="en-US"/>
        </w:rPr>
        <w:t xml:space="preserve">, while the related plasmids carry a </w:t>
      </w:r>
      <w:proofErr w:type="spellStart"/>
      <w:r w:rsidR="00835A03" w:rsidRPr="005C364D">
        <w:rPr>
          <w:i/>
          <w:iCs/>
          <w:lang w:val="en-US"/>
        </w:rPr>
        <w:t>czc</w:t>
      </w:r>
      <w:proofErr w:type="spellEnd"/>
      <w:r w:rsidR="00835A03" w:rsidRPr="005C364D">
        <w:rPr>
          <w:lang w:val="en-US"/>
        </w:rPr>
        <w:t xml:space="preserve"> operon within Tn</w:t>
      </w:r>
      <w:r w:rsidR="00835A03" w:rsidRPr="005C364D">
        <w:rPr>
          <w:i/>
          <w:iCs/>
          <w:lang w:val="en-US"/>
        </w:rPr>
        <w:t>4652-like</w:t>
      </w:r>
      <w:r w:rsidR="00835A03" w:rsidRPr="005C364D">
        <w:rPr>
          <w:lang w:val="en-US"/>
        </w:rPr>
        <w:t xml:space="preserve"> transposon</w:t>
      </w:r>
      <w:r w:rsidR="00982176" w:rsidRPr="005C364D">
        <w:rPr>
          <w:lang w:val="en-US"/>
        </w:rPr>
        <w:t>.</w:t>
      </w:r>
    </w:p>
    <w:p w14:paraId="4AB85EF6" w14:textId="6A355B30" w:rsidR="009B0C1E" w:rsidRPr="00A65A1B" w:rsidRDefault="009B0C1E" w:rsidP="00585CB6">
      <w:pPr>
        <w:spacing w:line="480" w:lineRule="auto"/>
        <w:ind w:left="360"/>
        <w:jc w:val="both"/>
        <w:rPr>
          <w:lang w:val="en-US"/>
        </w:rPr>
      </w:pPr>
    </w:p>
    <w:sectPr w:rsidR="009B0C1E" w:rsidRPr="00A65A1B" w:rsidSect="00083BC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F12D3" w14:textId="77777777" w:rsidR="009D127F" w:rsidRDefault="009D127F" w:rsidP="00800574">
      <w:r>
        <w:separator/>
      </w:r>
    </w:p>
  </w:endnote>
  <w:endnote w:type="continuationSeparator" w:id="0">
    <w:p w14:paraId="626BE278" w14:textId="77777777" w:rsidR="009D127F" w:rsidRDefault="009D127F" w:rsidP="00800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BB4F2" w14:textId="77777777" w:rsidR="009D127F" w:rsidRDefault="009D127F" w:rsidP="00800574">
      <w:r>
        <w:separator/>
      </w:r>
    </w:p>
  </w:footnote>
  <w:footnote w:type="continuationSeparator" w:id="0">
    <w:p w14:paraId="4D796B14" w14:textId="77777777" w:rsidR="009D127F" w:rsidRDefault="009D127F" w:rsidP="00800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6E57CD"/>
    <w:multiLevelType w:val="hybridMultilevel"/>
    <w:tmpl w:val="7398FA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A2359"/>
    <w:multiLevelType w:val="multilevel"/>
    <w:tmpl w:val="A2342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F1D245D"/>
    <w:multiLevelType w:val="multilevel"/>
    <w:tmpl w:val="9FA04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3E022D4"/>
    <w:multiLevelType w:val="hybridMultilevel"/>
    <w:tmpl w:val="BE823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409902">
    <w:abstractNumId w:val="1"/>
  </w:num>
  <w:num w:numId="2" w16cid:durableId="2125809594">
    <w:abstractNumId w:val="3"/>
  </w:num>
  <w:num w:numId="3" w16cid:durableId="2109111835">
    <w:abstractNumId w:val="0"/>
  </w:num>
  <w:num w:numId="4" w16cid:durableId="12415984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64D"/>
    <w:rsid w:val="00000984"/>
    <w:rsid w:val="0001082C"/>
    <w:rsid w:val="00010DE9"/>
    <w:rsid w:val="000208F3"/>
    <w:rsid w:val="000451D7"/>
    <w:rsid w:val="00047C5B"/>
    <w:rsid w:val="0007046C"/>
    <w:rsid w:val="00070CF9"/>
    <w:rsid w:val="00080F60"/>
    <w:rsid w:val="00083BC5"/>
    <w:rsid w:val="00084B28"/>
    <w:rsid w:val="0008508A"/>
    <w:rsid w:val="00085CE1"/>
    <w:rsid w:val="000A74D8"/>
    <w:rsid w:val="000A7EB2"/>
    <w:rsid w:val="000C4CFD"/>
    <w:rsid w:val="000D12B2"/>
    <w:rsid w:val="000E22E5"/>
    <w:rsid w:val="000F0735"/>
    <w:rsid w:val="000F1EFF"/>
    <w:rsid w:val="000F6A95"/>
    <w:rsid w:val="00101A99"/>
    <w:rsid w:val="001024AD"/>
    <w:rsid w:val="00125ED3"/>
    <w:rsid w:val="00140E12"/>
    <w:rsid w:val="00174175"/>
    <w:rsid w:val="00185F77"/>
    <w:rsid w:val="00195BBA"/>
    <w:rsid w:val="001A2B18"/>
    <w:rsid w:val="001C7470"/>
    <w:rsid w:val="001D53AD"/>
    <w:rsid w:val="001D7788"/>
    <w:rsid w:val="001F0701"/>
    <w:rsid w:val="001F157D"/>
    <w:rsid w:val="00204E47"/>
    <w:rsid w:val="0021109C"/>
    <w:rsid w:val="002118B6"/>
    <w:rsid w:val="00222457"/>
    <w:rsid w:val="00227498"/>
    <w:rsid w:val="00234A0A"/>
    <w:rsid w:val="002359EA"/>
    <w:rsid w:val="00245D50"/>
    <w:rsid w:val="002477C6"/>
    <w:rsid w:val="0025032A"/>
    <w:rsid w:val="002666AA"/>
    <w:rsid w:val="00271613"/>
    <w:rsid w:val="002821A7"/>
    <w:rsid w:val="0029319C"/>
    <w:rsid w:val="002A0B91"/>
    <w:rsid w:val="002A11C5"/>
    <w:rsid w:val="002D147C"/>
    <w:rsid w:val="002D706B"/>
    <w:rsid w:val="002F25C4"/>
    <w:rsid w:val="00330DB6"/>
    <w:rsid w:val="003325A3"/>
    <w:rsid w:val="00333948"/>
    <w:rsid w:val="00335067"/>
    <w:rsid w:val="00335A51"/>
    <w:rsid w:val="00341BC4"/>
    <w:rsid w:val="0035348F"/>
    <w:rsid w:val="003617B2"/>
    <w:rsid w:val="0036218A"/>
    <w:rsid w:val="00364B51"/>
    <w:rsid w:val="00365BE3"/>
    <w:rsid w:val="00373F27"/>
    <w:rsid w:val="0038292C"/>
    <w:rsid w:val="003A7873"/>
    <w:rsid w:val="003B6981"/>
    <w:rsid w:val="003C7422"/>
    <w:rsid w:val="003C7507"/>
    <w:rsid w:val="003D32D8"/>
    <w:rsid w:val="003E3E21"/>
    <w:rsid w:val="003E713A"/>
    <w:rsid w:val="004013B8"/>
    <w:rsid w:val="00435DD5"/>
    <w:rsid w:val="00452289"/>
    <w:rsid w:val="00456413"/>
    <w:rsid w:val="0045720A"/>
    <w:rsid w:val="0046255B"/>
    <w:rsid w:val="0046751E"/>
    <w:rsid w:val="00487782"/>
    <w:rsid w:val="004B19BF"/>
    <w:rsid w:val="004D44AC"/>
    <w:rsid w:val="004F3426"/>
    <w:rsid w:val="004F44D7"/>
    <w:rsid w:val="00503684"/>
    <w:rsid w:val="0051022C"/>
    <w:rsid w:val="005325F6"/>
    <w:rsid w:val="00541C37"/>
    <w:rsid w:val="00583096"/>
    <w:rsid w:val="00585CB6"/>
    <w:rsid w:val="005869A1"/>
    <w:rsid w:val="00592881"/>
    <w:rsid w:val="00594BB7"/>
    <w:rsid w:val="005A5F57"/>
    <w:rsid w:val="005B2611"/>
    <w:rsid w:val="005C364D"/>
    <w:rsid w:val="005D0A61"/>
    <w:rsid w:val="005D6259"/>
    <w:rsid w:val="005E37D8"/>
    <w:rsid w:val="005E3DB2"/>
    <w:rsid w:val="005F65BB"/>
    <w:rsid w:val="00611C24"/>
    <w:rsid w:val="00613834"/>
    <w:rsid w:val="0062081E"/>
    <w:rsid w:val="00622360"/>
    <w:rsid w:val="00627FD4"/>
    <w:rsid w:val="0063651D"/>
    <w:rsid w:val="0064010F"/>
    <w:rsid w:val="0064302A"/>
    <w:rsid w:val="00643A2E"/>
    <w:rsid w:val="00645CD2"/>
    <w:rsid w:val="0064705D"/>
    <w:rsid w:val="00670F0A"/>
    <w:rsid w:val="00677DE9"/>
    <w:rsid w:val="006812D6"/>
    <w:rsid w:val="00690237"/>
    <w:rsid w:val="0069638A"/>
    <w:rsid w:val="006963EF"/>
    <w:rsid w:val="006A7285"/>
    <w:rsid w:val="006B4D88"/>
    <w:rsid w:val="006C674B"/>
    <w:rsid w:val="006D7221"/>
    <w:rsid w:val="006F0165"/>
    <w:rsid w:val="006F11CE"/>
    <w:rsid w:val="006F1A44"/>
    <w:rsid w:val="007120BD"/>
    <w:rsid w:val="007204A3"/>
    <w:rsid w:val="00730723"/>
    <w:rsid w:val="007471C4"/>
    <w:rsid w:val="00757531"/>
    <w:rsid w:val="00762CBC"/>
    <w:rsid w:val="00770468"/>
    <w:rsid w:val="00773315"/>
    <w:rsid w:val="00773630"/>
    <w:rsid w:val="00775BA9"/>
    <w:rsid w:val="00781DE2"/>
    <w:rsid w:val="00793F55"/>
    <w:rsid w:val="007A6ED4"/>
    <w:rsid w:val="007B2CA0"/>
    <w:rsid w:val="007C1522"/>
    <w:rsid w:val="007C30E4"/>
    <w:rsid w:val="007C690B"/>
    <w:rsid w:val="007D1761"/>
    <w:rsid w:val="007D4C1C"/>
    <w:rsid w:val="00800574"/>
    <w:rsid w:val="008110C2"/>
    <w:rsid w:val="00814354"/>
    <w:rsid w:val="008234C8"/>
    <w:rsid w:val="008269B7"/>
    <w:rsid w:val="0083260D"/>
    <w:rsid w:val="00832B50"/>
    <w:rsid w:val="00835437"/>
    <w:rsid w:val="008355E7"/>
    <w:rsid w:val="00835A03"/>
    <w:rsid w:val="0083701B"/>
    <w:rsid w:val="00847C6A"/>
    <w:rsid w:val="00861640"/>
    <w:rsid w:val="00886D91"/>
    <w:rsid w:val="008A50ED"/>
    <w:rsid w:val="008B064D"/>
    <w:rsid w:val="008B58F1"/>
    <w:rsid w:val="008D33F6"/>
    <w:rsid w:val="008E6DDC"/>
    <w:rsid w:val="00913CE5"/>
    <w:rsid w:val="00923EB1"/>
    <w:rsid w:val="00933D91"/>
    <w:rsid w:val="00943B4E"/>
    <w:rsid w:val="00952D7C"/>
    <w:rsid w:val="009534EF"/>
    <w:rsid w:val="00974F16"/>
    <w:rsid w:val="00982176"/>
    <w:rsid w:val="00991A69"/>
    <w:rsid w:val="00993FCE"/>
    <w:rsid w:val="009A1174"/>
    <w:rsid w:val="009A4501"/>
    <w:rsid w:val="009A544D"/>
    <w:rsid w:val="009A59F4"/>
    <w:rsid w:val="009A5E7F"/>
    <w:rsid w:val="009B07F3"/>
    <w:rsid w:val="009B0C1E"/>
    <w:rsid w:val="009C1D6C"/>
    <w:rsid w:val="009C21F5"/>
    <w:rsid w:val="009C68EB"/>
    <w:rsid w:val="009C7D34"/>
    <w:rsid w:val="009D127F"/>
    <w:rsid w:val="009E26C5"/>
    <w:rsid w:val="009F0DC8"/>
    <w:rsid w:val="00A010B1"/>
    <w:rsid w:val="00A14924"/>
    <w:rsid w:val="00A16775"/>
    <w:rsid w:val="00A21C96"/>
    <w:rsid w:val="00A226D4"/>
    <w:rsid w:val="00A5505B"/>
    <w:rsid w:val="00A63698"/>
    <w:rsid w:val="00A65A1B"/>
    <w:rsid w:val="00AB39B6"/>
    <w:rsid w:val="00AB7280"/>
    <w:rsid w:val="00AC4AC0"/>
    <w:rsid w:val="00AC768E"/>
    <w:rsid w:val="00B009A8"/>
    <w:rsid w:val="00B23D5A"/>
    <w:rsid w:val="00B54970"/>
    <w:rsid w:val="00B56C91"/>
    <w:rsid w:val="00B56EE8"/>
    <w:rsid w:val="00B663C5"/>
    <w:rsid w:val="00B7261C"/>
    <w:rsid w:val="00B84441"/>
    <w:rsid w:val="00B875D4"/>
    <w:rsid w:val="00B97F1D"/>
    <w:rsid w:val="00BB0EC8"/>
    <w:rsid w:val="00BB6D5F"/>
    <w:rsid w:val="00BD45A8"/>
    <w:rsid w:val="00BE279C"/>
    <w:rsid w:val="00C021D5"/>
    <w:rsid w:val="00C06ECA"/>
    <w:rsid w:val="00C2384D"/>
    <w:rsid w:val="00C2764A"/>
    <w:rsid w:val="00C35C04"/>
    <w:rsid w:val="00C616D4"/>
    <w:rsid w:val="00C6739F"/>
    <w:rsid w:val="00C74E07"/>
    <w:rsid w:val="00C92D8F"/>
    <w:rsid w:val="00C95268"/>
    <w:rsid w:val="00C96A64"/>
    <w:rsid w:val="00CB71FB"/>
    <w:rsid w:val="00CC022E"/>
    <w:rsid w:val="00CC15D7"/>
    <w:rsid w:val="00CC2376"/>
    <w:rsid w:val="00CE0111"/>
    <w:rsid w:val="00CE1794"/>
    <w:rsid w:val="00CF7EE5"/>
    <w:rsid w:val="00D13501"/>
    <w:rsid w:val="00D204FC"/>
    <w:rsid w:val="00D22549"/>
    <w:rsid w:val="00D36FC9"/>
    <w:rsid w:val="00D43078"/>
    <w:rsid w:val="00D828C6"/>
    <w:rsid w:val="00D856FA"/>
    <w:rsid w:val="00D86BA4"/>
    <w:rsid w:val="00D87E17"/>
    <w:rsid w:val="00D93897"/>
    <w:rsid w:val="00DA48FD"/>
    <w:rsid w:val="00DB1E7F"/>
    <w:rsid w:val="00DC2DB3"/>
    <w:rsid w:val="00DD6DC9"/>
    <w:rsid w:val="00DE2032"/>
    <w:rsid w:val="00DE6783"/>
    <w:rsid w:val="00DF488D"/>
    <w:rsid w:val="00DF695A"/>
    <w:rsid w:val="00E000E2"/>
    <w:rsid w:val="00E03219"/>
    <w:rsid w:val="00E04A99"/>
    <w:rsid w:val="00E12B27"/>
    <w:rsid w:val="00E15B73"/>
    <w:rsid w:val="00E224E3"/>
    <w:rsid w:val="00E434FD"/>
    <w:rsid w:val="00E46C9B"/>
    <w:rsid w:val="00E526B1"/>
    <w:rsid w:val="00E7155F"/>
    <w:rsid w:val="00E764AA"/>
    <w:rsid w:val="00E8122F"/>
    <w:rsid w:val="00E95B86"/>
    <w:rsid w:val="00E96AFF"/>
    <w:rsid w:val="00EB659F"/>
    <w:rsid w:val="00EC63FE"/>
    <w:rsid w:val="00ED7001"/>
    <w:rsid w:val="00EE2212"/>
    <w:rsid w:val="00EF2B8D"/>
    <w:rsid w:val="00EF4682"/>
    <w:rsid w:val="00EF58B3"/>
    <w:rsid w:val="00F0043D"/>
    <w:rsid w:val="00F139BE"/>
    <w:rsid w:val="00F165C5"/>
    <w:rsid w:val="00F217EB"/>
    <w:rsid w:val="00F25898"/>
    <w:rsid w:val="00F416EA"/>
    <w:rsid w:val="00F47489"/>
    <w:rsid w:val="00F51572"/>
    <w:rsid w:val="00F5322F"/>
    <w:rsid w:val="00F61EC9"/>
    <w:rsid w:val="00F7041F"/>
    <w:rsid w:val="00F72483"/>
    <w:rsid w:val="00F86361"/>
    <w:rsid w:val="00F8739E"/>
    <w:rsid w:val="00F95F09"/>
    <w:rsid w:val="00FA3A07"/>
    <w:rsid w:val="00FB79F7"/>
    <w:rsid w:val="00FD6AD2"/>
    <w:rsid w:val="00FF5E10"/>
    <w:rsid w:val="00FF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383BE"/>
  <w15:chartTrackingRefBased/>
  <w15:docId w15:val="{78FB7969-539D-0D46-9EA1-8FE485635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FC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6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6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06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6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6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6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6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6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6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6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B06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B06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6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6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6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6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6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6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6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0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6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06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6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06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6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06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6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6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64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B064D"/>
  </w:style>
  <w:style w:type="character" w:styleId="Emphasis">
    <w:name w:val="Emphasis"/>
    <w:basedOn w:val="DefaultParagraphFont"/>
    <w:uiPriority w:val="20"/>
    <w:qFormat/>
    <w:rsid w:val="00ED700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D700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D7001"/>
    <w:rPr>
      <w:b/>
      <w:bCs/>
    </w:rPr>
  </w:style>
  <w:style w:type="character" w:styleId="Hyperlink">
    <w:name w:val="Hyperlink"/>
    <w:basedOn w:val="DefaultParagraphFont"/>
    <w:uiPriority w:val="99"/>
    <w:unhideWhenUsed/>
    <w:rsid w:val="0033394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394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B2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611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611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01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0111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name">
    <w:name w:val="name"/>
    <w:basedOn w:val="DefaultParagraphFont"/>
    <w:rsid w:val="00E95B86"/>
  </w:style>
  <w:style w:type="character" w:styleId="FollowedHyperlink">
    <w:name w:val="FollowedHyperlink"/>
    <w:basedOn w:val="DefaultParagraphFont"/>
    <w:uiPriority w:val="99"/>
    <w:semiHidden/>
    <w:unhideWhenUsed/>
    <w:rsid w:val="00CF7EE5"/>
    <w:rPr>
      <w:color w:val="96607D" w:themeColor="followedHyperlink"/>
      <w:u w:val="single"/>
    </w:rPr>
  </w:style>
  <w:style w:type="paragraph" w:customStyle="1" w:styleId="chapter-para">
    <w:name w:val="chapter-para"/>
    <w:basedOn w:val="Normal"/>
    <w:rsid w:val="000A74D8"/>
    <w:pPr>
      <w:spacing w:before="100" w:beforeAutospacing="1" w:after="100" w:afterAutospacing="1"/>
    </w:pPr>
  </w:style>
  <w:style w:type="character" w:customStyle="1" w:styleId="named-content">
    <w:name w:val="named-content"/>
    <w:basedOn w:val="DefaultParagraphFont"/>
    <w:rsid w:val="00D86BA4"/>
  </w:style>
  <w:style w:type="paragraph" w:styleId="Revision">
    <w:name w:val="Revision"/>
    <w:hidden/>
    <w:uiPriority w:val="99"/>
    <w:semiHidden/>
    <w:rsid w:val="0029319C"/>
  </w:style>
  <w:style w:type="paragraph" w:styleId="Header">
    <w:name w:val="header"/>
    <w:basedOn w:val="Normal"/>
    <w:link w:val="HeaderChar"/>
    <w:uiPriority w:val="99"/>
    <w:unhideWhenUsed/>
    <w:rsid w:val="008005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057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05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57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5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1849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610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1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6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6915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182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9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6463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555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4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2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2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0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9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8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ADD873A-2871-8747-828F-1504389541FF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2614F1-78E5-3B41-A605-8D2DDD2F8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3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Valcek</dc:creator>
  <cp:keywords/>
  <dc:description/>
  <cp:lastModifiedBy>Sadie Thrift (Contractor)</cp:lastModifiedBy>
  <cp:revision>3</cp:revision>
  <dcterms:created xsi:type="dcterms:W3CDTF">2025-02-05T14:41:00Z</dcterms:created>
  <dcterms:modified xsi:type="dcterms:W3CDTF">2025-02-14T15:21:00Z</dcterms:modified>
</cp:coreProperties>
</file>